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9B0F5" w14:textId="77777777" w:rsidR="00C56403" w:rsidRDefault="00F56A31" w:rsidP="00F56A31">
      <w:pPr>
        <w:jc w:val="center"/>
        <w:rPr>
          <w:rFonts w:ascii="Times New Roman" w:hAnsi="Times New Roman" w:cs="Times New Roman"/>
          <w:sz w:val="24"/>
          <w:szCs w:val="24"/>
        </w:rPr>
      </w:pPr>
      <w:r w:rsidRPr="00C46D37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="00C56403">
        <w:rPr>
          <w:rFonts w:ascii="Times New Roman" w:hAnsi="Times New Roman" w:cs="Times New Roman" w:hint="eastAsia"/>
          <w:b/>
        </w:rPr>
        <w:t>3</w:t>
      </w:r>
      <w:r w:rsidRPr="00C46D3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46D37">
        <w:rPr>
          <w:rFonts w:ascii="Times New Roman" w:hAnsi="Times New Roman" w:cs="Times New Roman"/>
          <w:sz w:val="24"/>
          <w:szCs w:val="24"/>
        </w:rPr>
        <w:t>The resul</w:t>
      </w:r>
      <w:r>
        <w:rPr>
          <w:rFonts w:ascii="Times New Roman" w:hAnsi="Times New Roman" w:cs="Times New Roman"/>
          <w:sz w:val="24"/>
          <w:szCs w:val="24"/>
        </w:rPr>
        <w:t>ts of Proteome Profiler Array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46D37">
        <w:rPr>
          <w:rFonts w:ascii="Times New Roman" w:hAnsi="Times New Roman" w:cs="Times New Roman"/>
          <w:sz w:val="24"/>
          <w:szCs w:val="24"/>
        </w:rPr>
        <w:t xml:space="preserve">Human </w:t>
      </w:r>
    </w:p>
    <w:p w14:paraId="5B1369A1" w14:textId="78B9E4C1" w:rsidR="00F56A31" w:rsidRDefault="00C56403" w:rsidP="00F56A3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ospho-Kinase array</w:t>
      </w:r>
    </w:p>
    <w:p w14:paraId="728FB60C" w14:textId="246C94AA" w:rsidR="00AB01E6" w:rsidRDefault="00AB01E6"/>
    <w:tbl>
      <w:tblPr>
        <w:tblW w:w="8647" w:type="dxa"/>
        <w:tblLook w:val="04A0" w:firstRow="1" w:lastRow="0" w:firstColumn="1" w:lastColumn="0" w:noHBand="0" w:noVBand="1"/>
      </w:tblPr>
      <w:tblGrid>
        <w:gridCol w:w="1134"/>
        <w:gridCol w:w="3040"/>
        <w:gridCol w:w="222"/>
        <w:gridCol w:w="1983"/>
        <w:gridCol w:w="2268"/>
      </w:tblGrid>
      <w:tr w:rsidR="00F56A31" w:rsidRPr="00F56A31" w14:paraId="529637D9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2B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85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A106" w14:textId="77777777" w:rsidR="00F56A31" w:rsidRPr="00F56A31" w:rsidRDefault="00F56A31" w:rsidP="00F56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F56A31" w:rsidRPr="00F56A31" w14:paraId="3F5D8CD7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6369" w14:textId="77777777" w:rsidR="00F56A31" w:rsidRPr="00F56A31" w:rsidRDefault="00F56A31" w:rsidP="00F56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C5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6B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1665" w14:textId="77777777" w:rsidR="00F56A31" w:rsidRPr="00F56A31" w:rsidRDefault="00F56A31" w:rsidP="00F56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-GR/PC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F608" w14:textId="77777777" w:rsidR="00F56A31" w:rsidRPr="00F56A31" w:rsidRDefault="00F56A31" w:rsidP="00F56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GR/827</w:t>
            </w:r>
          </w:p>
        </w:tc>
      </w:tr>
      <w:tr w:rsidR="00F56A31" w:rsidRPr="00F56A31" w14:paraId="5F416E8E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83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41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α T180/Y18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59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1010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D8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416878</w:t>
            </w:r>
          </w:p>
        </w:tc>
      </w:tr>
      <w:tr w:rsidR="00F56A31" w:rsidRPr="00F56A31" w14:paraId="1361D52C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79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665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1/2 T202/Y204, T185/Y18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2F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9113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444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877427</w:t>
            </w:r>
          </w:p>
        </w:tc>
      </w:tr>
      <w:tr w:rsidR="00F56A31" w:rsidRPr="00F56A31" w14:paraId="4CE45D6F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51D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1F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K 1/2/3 T183/Y185, T221/Y2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298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343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C9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458269</w:t>
            </w:r>
          </w:p>
        </w:tc>
      </w:tr>
      <w:tr w:rsidR="00F56A31" w:rsidRPr="00F56A31" w14:paraId="3240367C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27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B29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-3α/β S21/S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F8EF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4706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DD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272572</w:t>
            </w:r>
          </w:p>
        </w:tc>
      </w:tr>
      <w:tr w:rsidR="00F56A31" w:rsidRPr="00F56A31" w14:paraId="5920CE70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CA9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28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3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46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36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1726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2EA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4515083</w:t>
            </w:r>
          </w:p>
        </w:tc>
      </w:tr>
      <w:tr w:rsidR="00F56A31" w:rsidRPr="00F56A31" w14:paraId="08E101ED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9F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24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 Y108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5CB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78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021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772438</w:t>
            </w:r>
          </w:p>
        </w:tc>
      </w:tr>
      <w:tr w:rsidR="00F56A31" w:rsidRPr="00F56A31" w14:paraId="1F756380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53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05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K1/2 S376/S3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F06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6762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878F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824197</w:t>
            </w:r>
          </w:p>
        </w:tc>
      </w:tr>
      <w:tr w:rsidR="00F56A31" w:rsidRPr="00F56A31" w14:paraId="2FF79C8A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45D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CD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α1 T1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AB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1300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71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1577636</w:t>
            </w:r>
          </w:p>
        </w:tc>
      </w:tr>
      <w:tr w:rsidR="00F56A31" w:rsidRPr="00F56A31" w14:paraId="3B2FE7BF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0AD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ED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 1/2/3 S4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D31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4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E8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171156</w:t>
            </w:r>
          </w:p>
        </w:tc>
      </w:tr>
      <w:tr w:rsidR="00F56A31" w:rsidRPr="00F56A31" w14:paraId="45886857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EA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64C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 1/2/3 T3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8F3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90776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0CEB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703653</w:t>
            </w:r>
          </w:p>
        </w:tc>
      </w:tr>
      <w:tr w:rsidR="00F56A31" w:rsidRPr="00F56A31" w14:paraId="53B0884B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AAB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476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3079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2C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5937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BB3A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9978094</w:t>
            </w:r>
          </w:p>
        </w:tc>
      </w:tr>
      <w:tr w:rsidR="00F56A31" w:rsidRPr="00F56A31" w14:paraId="49F4F31E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9890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4B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 S24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5FA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5968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BF8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0934595</w:t>
            </w:r>
          </w:p>
        </w:tc>
      </w:tr>
      <w:tr w:rsidR="00F56A31" w:rsidRPr="00F56A31" w14:paraId="3614DB6D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0A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5C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 S1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7F6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1291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4B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144946</w:t>
            </w:r>
          </w:p>
        </w:tc>
      </w:tr>
      <w:tr w:rsidR="00F56A31" w:rsidRPr="00F56A31" w14:paraId="739421AA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5D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38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27 S78/S8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5FD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195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7DD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748985</w:t>
            </w:r>
          </w:p>
        </w:tc>
      </w:tr>
      <w:tr w:rsidR="00F56A31" w:rsidRPr="00F56A31" w14:paraId="311434A3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626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08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α2 T1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1BDB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8755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0B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8389329</w:t>
            </w:r>
          </w:p>
        </w:tc>
      </w:tr>
      <w:tr w:rsidR="00F56A31" w:rsidRPr="00F56A31" w14:paraId="75FA9FB5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0D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70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B2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BE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726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3FB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0091839</w:t>
            </w:r>
          </w:p>
        </w:tc>
      </w:tr>
      <w:tr w:rsidR="00F56A31" w:rsidRPr="00F56A31" w14:paraId="7B4FDDA1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E68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C8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0 S6 Kinase T3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5AD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0982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60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584187</w:t>
            </w:r>
          </w:p>
        </w:tc>
      </w:tr>
      <w:tr w:rsidR="00F56A31" w:rsidRPr="00F56A31" w14:paraId="42194477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0B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C92" w14:textId="77777777" w:rsidR="00F56A31" w:rsidRPr="00C56403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5640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53 S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2D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59D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9056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B2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56136</w:t>
            </w:r>
          </w:p>
        </w:tc>
      </w:tr>
      <w:tr w:rsidR="00F56A31" w:rsidRPr="00F56A31" w14:paraId="0DBE67DF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AE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94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Jun S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9E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4DA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402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B2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718743</w:t>
            </w:r>
          </w:p>
        </w:tc>
      </w:tr>
      <w:tr w:rsidR="00F56A31" w:rsidRPr="00F56A31" w14:paraId="55537B5E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42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B4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  <w:proofErr w:type="spellEnd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4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AC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4A6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879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D8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314081</w:t>
            </w:r>
          </w:p>
        </w:tc>
      </w:tr>
      <w:tr w:rsidR="00F56A31" w:rsidRPr="00F56A31" w14:paraId="23791090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A7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21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 Y3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87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204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D8D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104765</w:t>
            </w:r>
          </w:p>
        </w:tc>
      </w:tr>
      <w:tr w:rsidR="00F56A31" w:rsidRPr="00F56A31" w14:paraId="552F0A0B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C2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4EE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  <w:proofErr w:type="spellEnd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EE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97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5540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8C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711583</w:t>
            </w:r>
          </w:p>
        </w:tc>
      </w:tr>
      <w:tr w:rsidR="00F56A31" w:rsidRPr="00F56A31" w14:paraId="59256ADC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399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1C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2 Y6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3FD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2753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4D6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563172</w:t>
            </w:r>
          </w:p>
        </w:tc>
      </w:tr>
      <w:tr w:rsidR="00F56A31" w:rsidRPr="00F56A31" w14:paraId="3E1416C9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0F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AB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a Y6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4B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760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5A2D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751891</w:t>
            </w:r>
          </w:p>
        </w:tc>
      </w:tr>
      <w:tr w:rsidR="00F56A31" w:rsidRPr="00F56A31" w14:paraId="573899B3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FDD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7B9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0 S6 Kinase T421/S4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437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798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0C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4465764</w:t>
            </w:r>
          </w:p>
        </w:tc>
      </w:tr>
      <w:tr w:rsidR="00F56A31" w:rsidRPr="00F56A31" w14:paraId="2EAF094B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CD9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BF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K1/2/3 S380/S386/S3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738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2269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75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424431</w:t>
            </w:r>
          </w:p>
        </w:tc>
      </w:tr>
      <w:tr w:rsidR="00F56A31" w:rsidRPr="00F56A31" w14:paraId="451DE47F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4B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65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S</w:t>
            </w:r>
            <w:proofErr w:type="spellEnd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11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8EDC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060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42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4799736</w:t>
            </w:r>
          </w:p>
        </w:tc>
      </w:tr>
      <w:tr w:rsidR="00F56A31" w:rsidRPr="00F56A31" w14:paraId="533DDF42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08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74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n Y4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2C0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614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350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4D4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238291</w:t>
            </w:r>
          </w:p>
        </w:tc>
      </w:tr>
      <w:tr w:rsidR="00F56A31" w:rsidRPr="00F56A31" w14:paraId="6115F816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37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F1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Y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82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EC8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166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25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2419825</w:t>
            </w:r>
          </w:p>
        </w:tc>
      </w:tr>
      <w:tr w:rsidR="00F56A31" w:rsidRPr="00F56A31" w14:paraId="7017AFA8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BF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210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r</w:t>
            </w:r>
            <w:proofErr w:type="spellEnd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4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22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A45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2710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EE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618094</w:t>
            </w:r>
          </w:p>
        </w:tc>
      </w:tr>
      <w:tr w:rsidR="00F56A31" w:rsidRPr="00F56A31" w14:paraId="14C0DD94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00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FD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6 Y6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A4F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1486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C2A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340763</w:t>
            </w:r>
          </w:p>
        </w:tc>
      </w:tr>
      <w:tr w:rsidR="00F56A31" w:rsidRPr="00F56A31" w14:paraId="46726C8C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3D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DA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 Y6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F9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948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98C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40101</w:t>
            </w:r>
          </w:p>
        </w:tc>
      </w:tr>
      <w:tr w:rsidR="00F56A31" w:rsidRPr="00F56A31" w14:paraId="4F75D92C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0C8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BF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 Y7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A68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3784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BB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0987625</w:t>
            </w:r>
          </w:p>
        </w:tc>
      </w:tr>
      <w:tr w:rsidR="00F56A31" w:rsidRPr="00F56A31" w14:paraId="678FFC1D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BF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11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 T1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57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E831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168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35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991349</w:t>
            </w:r>
          </w:p>
        </w:tc>
      </w:tr>
      <w:tr w:rsidR="00F56A31" w:rsidRPr="00F56A31" w14:paraId="4D6D58A3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C20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73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-γ1 Y7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CD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492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53F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8121812</w:t>
            </w:r>
          </w:p>
        </w:tc>
      </w:tr>
      <w:tr w:rsidR="00F56A31" w:rsidRPr="00F56A31" w14:paraId="06580F17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59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6D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k</w:t>
            </w:r>
            <w:proofErr w:type="spellEnd"/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4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E609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5132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93C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9674121</w:t>
            </w:r>
          </w:p>
        </w:tc>
      </w:tr>
      <w:tr w:rsidR="00F56A31" w:rsidRPr="00F56A31" w14:paraId="36C2F093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801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67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k-2 T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406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8145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D66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0143775</w:t>
            </w:r>
          </w:p>
        </w:tc>
      </w:tr>
      <w:tr w:rsidR="00C56403" w:rsidRPr="00C56403" w14:paraId="35518156" w14:textId="77777777" w:rsidTr="00C5640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6F940E3E" w14:textId="77777777" w:rsidR="00F56A31" w:rsidRPr="00C56403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5640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1DF34E5F" w14:textId="77777777" w:rsidR="00F56A31" w:rsidRPr="00C56403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5640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K Y3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1A125114" w14:textId="77777777" w:rsidR="00F56A31" w:rsidRPr="00C56403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403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.290749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4BBD3971" w14:textId="77777777" w:rsidR="00F56A31" w:rsidRPr="00C56403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403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0.556436355</w:t>
            </w:r>
          </w:p>
        </w:tc>
      </w:tr>
      <w:tr w:rsidR="00F56A31" w:rsidRPr="00F56A31" w14:paraId="0998F6C8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F8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FDD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 Rβ Y7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A6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468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4D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047576</w:t>
            </w:r>
          </w:p>
        </w:tc>
      </w:tr>
      <w:tr w:rsidR="00F56A31" w:rsidRPr="00F56A31" w14:paraId="5C2957A2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A9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F92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a/b Y694/Y6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B8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987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AE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376379</w:t>
            </w:r>
          </w:p>
        </w:tc>
      </w:tr>
      <w:tr w:rsidR="00F56A31" w:rsidRPr="00F56A31" w14:paraId="5B412FDE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DE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78C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 S7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B47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5924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F5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972871</w:t>
            </w:r>
          </w:p>
        </w:tc>
      </w:tr>
      <w:tr w:rsidR="00F56A31" w:rsidRPr="00F56A31" w14:paraId="75FEAC4B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64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1CF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K1 T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A2B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392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7C2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9673712</w:t>
            </w:r>
          </w:p>
        </w:tc>
      </w:tr>
      <w:tr w:rsidR="00F56A31" w:rsidRPr="00F56A31" w14:paraId="31AD5534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BE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A03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K2 Y4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0B3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918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1E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4251703</w:t>
            </w:r>
          </w:p>
        </w:tc>
      </w:tr>
      <w:tr w:rsidR="00F56A31" w:rsidRPr="00F56A31" w14:paraId="3BAC6360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92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E55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S40 T2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E1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769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E30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75613</w:t>
            </w:r>
          </w:p>
        </w:tc>
      </w:tr>
      <w:tr w:rsidR="00F56A31" w:rsidRPr="00F56A31" w14:paraId="22DA3C82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2ED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D8E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FAB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8F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070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91E" w14:textId="77777777" w:rsidR="00F56A31" w:rsidRPr="00F56A31" w:rsidRDefault="00F56A31" w:rsidP="00F56A3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56A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528824</w:t>
            </w:r>
          </w:p>
        </w:tc>
      </w:tr>
      <w:tr w:rsidR="00F56A31" w:rsidRPr="00F56A31" w14:paraId="3A285C3D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B14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C6A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S (Negative Control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9A9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5248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A31" w:rsidRPr="00F56A31" w14:paraId="61371D40" w14:textId="77777777" w:rsidTr="00F56A3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FF6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500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6A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Spo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987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26D" w14:textId="77777777" w:rsidR="00F56A31" w:rsidRPr="00F56A31" w:rsidRDefault="00F56A31" w:rsidP="00F56A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8FFBDF" w14:textId="77777777" w:rsidR="00F56A31" w:rsidRPr="00F56A31" w:rsidRDefault="00F56A31"/>
    <w:sectPr w:rsidR="00F56A31" w:rsidRPr="00F5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444D1" w14:textId="77777777" w:rsidR="00B20CDF" w:rsidRDefault="00B20CDF" w:rsidP="00F56A31">
      <w:r>
        <w:separator/>
      </w:r>
    </w:p>
  </w:endnote>
  <w:endnote w:type="continuationSeparator" w:id="0">
    <w:p w14:paraId="7132390C" w14:textId="77777777" w:rsidR="00B20CDF" w:rsidRDefault="00B20CDF" w:rsidP="00F5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697A4" w14:textId="77777777" w:rsidR="00B20CDF" w:rsidRDefault="00B20CDF" w:rsidP="00F56A31">
      <w:r>
        <w:separator/>
      </w:r>
    </w:p>
  </w:footnote>
  <w:footnote w:type="continuationSeparator" w:id="0">
    <w:p w14:paraId="7B6F1B8F" w14:textId="77777777" w:rsidR="00B20CDF" w:rsidRDefault="00B20CDF" w:rsidP="00F5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03"/>
    <w:rsid w:val="000720A2"/>
    <w:rsid w:val="003206B9"/>
    <w:rsid w:val="00477903"/>
    <w:rsid w:val="00647701"/>
    <w:rsid w:val="007679DC"/>
    <w:rsid w:val="00AB01E6"/>
    <w:rsid w:val="00B20CDF"/>
    <w:rsid w:val="00C56403"/>
    <w:rsid w:val="00F5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FD870"/>
  <w15:chartTrackingRefBased/>
  <w15:docId w15:val="{844D5A77-07D8-45EA-8F86-9DC0792B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A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横表"/>
    <w:basedOn w:val="a1"/>
    <w:uiPriority w:val="39"/>
    <w:rsid w:val="003206B9"/>
    <w:pPr>
      <w:jc w:val="center"/>
    </w:pPr>
    <w:tblPr/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56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6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F</dc:creator>
  <cp:keywords/>
  <dc:description/>
  <cp:lastModifiedBy>Xs F</cp:lastModifiedBy>
  <cp:revision>4</cp:revision>
  <dcterms:created xsi:type="dcterms:W3CDTF">2020-05-18T03:09:00Z</dcterms:created>
  <dcterms:modified xsi:type="dcterms:W3CDTF">2020-05-27T07:43:00Z</dcterms:modified>
</cp:coreProperties>
</file>